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W w:w="5168" w:type="pct"/>
        <w:tblInd w:w="-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2071"/>
        <w:gridCol w:w="2189"/>
        <w:gridCol w:w="1550"/>
        <w:gridCol w:w="1735"/>
        <w:gridCol w:w="1735"/>
        <w:gridCol w:w="1547"/>
      </w:tblGrid>
      <w:tr w14:paraId="7F9E6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E38175">
            <w:pPr>
              <w:pStyle w:val="72"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_Toc2576"/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 S2. The ASDR of early-onset osteoarthritis attributed to high BMI in 1990 an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sz w:val="20"/>
                <w:szCs w:val="20"/>
              </w:rPr>
              <w:t>d 2021 for female by SDI quintiles and by GBD regions, with EAPC from 1990 to 2021.</w:t>
            </w:r>
            <w:bookmarkEnd w:id="0"/>
          </w:p>
        </w:tc>
      </w:tr>
      <w:tr w14:paraId="753F0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/>
            <w:noWrap/>
            <w:vAlign w:val="center"/>
          </w:tcPr>
          <w:p w14:paraId="32071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3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/>
            <w:vAlign w:val="center"/>
          </w:tcPr>
          <w:p w14:paraId="77691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nee OA</w:t>
            </w:r>
          </w:p>
        </w:tc>
        <w:tc>
          <w:tcPr>
            <w:tcW w:w="1710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/>
            <w:vAlign w:val="center"/>
          </w:tcPr>
          <w:p w14:paraId="0D9E4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p OA</w:t>
            </w:r>
          </w:p>
        </w:tc>
      </w:tr>
      <w:tr w14:paraId="3C8F5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C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5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199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8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202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4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 of ASDR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–20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6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199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3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202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5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 of ASDR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–2021</w:t>
            </w:r>
          </w:p>
        </w:tc>
      </w:tr>
      <w:tr w14:paraId="0806A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A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B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85 (-2.9,90.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A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02 (-4.97,134.2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6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 (1.48,1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B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2 (-0.2,6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5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6 (-0.32,9.7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B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9,1.25)</w:t>
            </w:r>
          </w:p>
        </w:tc>
      </w:tr>
      <w:tr w14:paraId="7493B5DC">
        <w:trPr>
          <w:trHeight w:val="31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031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I regions</w:t>
            </w:r>
          </w:p>
        </w:tc>
      </w:tr>
      <w:tr w14:paraId="366B6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C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 SD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F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46 (-3.85,114.4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F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23 (-5.78,145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1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5,1.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B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1 (-0.39,12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8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2 (-0.6,17.3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4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,1.23)</w:t>
            </w:r>
          </w:p>
        </w:tc>
      </w:tr>
      <w:tr w14:paraId="63DA1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4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-middle SD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5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93 (-3.2,96.3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0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02 (-5.75,152.0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B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72,1.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1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9 (-0.22,7.4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4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2 (-0.34,9.9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E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5,1.08)</w:t>
            </w:r>
          </w:p>
        </w:tc>
      </w:tr>
      <w:tr w14:paraId="4B4CA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8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ddle SD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6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95 (-2.92,94.4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B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31 (-5.42,148.7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8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2 (1.72,1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6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5 (-0.13,4.5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0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 (-0.26,8.0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3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1.93,2.02)</w:t>
            </w:r>
          </w:p>
        </w:tc>
      </w:tr>
      <w:tr w14:paraId="0184E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E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-middle SD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6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95 (-2,62.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A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76 (-3.82,104.5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4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9 (1.81,1.9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A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9 (-0.12,4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0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 (-0.27,8.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1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 (2.27,2.44)</w:t>
            </w:r>
          </w:p>
        </w:tc>
      </w:tr>
      <w:tr w14:paraId="59EE8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5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 SD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B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37 (-1.5,54.2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8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71 (-2.5,79.6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4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,1.4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7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-0.1,4.0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F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4 (-0.17,6.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4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49,1.65)</w:t>
            </w:r>
          </w:p>
        </w:tc>
      </w:tr>
      <w:tr w14:paraId="4CED4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E67D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D regions</w:t>
            </w:r>
          </w:p>
        </w:tc>
      </w:tr>
      <w:tr w14:paraId="0CCC0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7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dean Latin Ame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6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88 (-5.07,129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1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6.03 (-7.6,169.5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5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4,1.1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3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3 (-0.24,7.4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5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4 (-0.37,10.5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C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12,1.17)</w:t>
            </w:r>
          </w:p>
        </w:tc>
      </w:tr>
      <w:tr w14:paraId="7BDC1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1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ala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F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9 (-4.59,129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E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78 (-6.98,166.6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D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1,1.0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6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 (-0.41,14.1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F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45 (-0.69,21.2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0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6 (1.37,1.55)</w:t>
            </w:r>
          </w:p>
        </w:tc>
      </w:tr>
      <w:tr w14:paraId="654CA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1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ribbe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3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83 (-4.12,117.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6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86 (-6.35,148.2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0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7,0.9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8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6 (-0.22,7.4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9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1 (-0.33,9.5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0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6,1.05)</w:t>
            </w:r>
          </w:p>
        </w:tc>
      </w:tr>
      <w:tr w14:paraId="46D36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F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A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5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54 (-2.67,74.1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7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18 (-3.68,85.4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1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61,0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E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 (-0.32,9.5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9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1 (-0.43,12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9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9,0.83)</w:t>
            </w:r>
          </w:p>
        </w:tc>
      </w:tr>
      <w:tr w14:paraId="6D1CE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2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Europ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0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8 (-2.79,81.0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C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2 (-3.66,97.9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B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3,0.7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9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8 (-0.28,9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0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5 (-0.42,12.9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7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3,1.09)</w:t>
            </w:r>
          </w:p>
        </w:tc>
      </w:tr>
      <w:tr w14:paraId="3994F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C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Latin Ame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3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08 (-4.86,127.5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C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6 (-7.01,154.2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7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4,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F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5 (-0.27,8.1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2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4 (-0.39,10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E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4,0.83)</w:t>
            </w:r>
          </w:p>
        </w:tc>
      </w:tr>
      <w:tr w14:paraId="76507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F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Sub-Saharan Af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B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3 (-1.32,50.7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3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83 (-2.5,83.0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E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4 (1.68,1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3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-0.09,4.1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B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1 (-0.18,6.9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D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72,1.89)</w:t>
            </w:r>
          </w:p>
        </w:tc>
      </w:tr>
      <w:tr w14:paraId="4BAA4F60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9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ast A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E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47 (-3.12,105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B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88 (-6.48,187.2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3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6 (2.28,2.6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E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-0.08,3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C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1 (-0.18,6.2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4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1 (2.51,2.71)</w:t>
            </w:r>
          </w:p>
        </w:tc>
      </w:tr>
      <w:tr w14:paraId="52EA1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0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astern Europ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3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82 (-3.15,84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4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8 (-4.68,101.3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A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3,0.7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D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3 (-0.29,9.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3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4 (-0.48,13.2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1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1.02,1.07)</w:t>
            </w:r>
          </w:p>
        </w:tc>
      </w:tr>
      <w:tr w14:paraId="5C5D4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4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astern Sub-Saharan Af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B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27 (-1.41,54.0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5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66 (-2.34,75.9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C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7,1.2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3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 (-0.1,4.6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6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 (-0.18,6.7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3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29,1.35)</w:t>
            </w:r>
          </w:p>
        </w:tc>
      </w:tr>
      <w:tr w14:paraId="1574B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E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-income Asia Pacifi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8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25 (-3,98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A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16 (-4,123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D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7,0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4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2 (-0.15,5.7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C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2 (-0.21,7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D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89,1.13)</w:t>
            </w:r>
          </w:p>
        </w:tc>
      </w:tr>
      <w:tr w14:paraId="26AB4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0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-income North Ame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A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66 (-5.34,146.5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9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6.44 (-7.7,169.9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A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55,0.8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A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 (-0.63,20.1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2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52 (-0.96,25.9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B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02,1.27)</w:t>
            </w:r>
          </w:p>
        </w:tc>
      </w:tr>
      <w:tr w14:paraId="7BCA1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C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 Africa and Middle Eas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5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71 (-4.29,108.5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3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57 (-6.8,139.9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F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1,1.0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E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2 (-0.23,6.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F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7 (-0.41,9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C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4,1.45)</w:t>
            </w:r>
          </w:p>
        </w:tc>
      </w:tr>
      <w:tr w14:paraId="0C61B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1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cea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D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61 (-4.94,134.3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C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47 (-6.68,167.9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C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47,0.6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8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8 (-0.2,6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7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6 (-0.24,7.7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D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9 (0.28,0.5)</w:t>
            </w:r>
          </w:p>
        </w:tc>
      </w:tr>
      <w:tr w14:paraId="0A39C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D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A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4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71 (-1.43,53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3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58 (-3.14,100.5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D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3 (2.28,2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C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-0.1,4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E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1 (-0.25,8.7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0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6 (2.79,3.13)</w:t>
            </w:r>
          </w:p>
        </w:tc>
      </w:tr>
      <w:tr w14:paraId="38259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E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east A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0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67 (-1.64,59.5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A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31 (-3.17,100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3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2 (1.85,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2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-0.08,3.4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A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7 (-0.16,5.7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9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2 (1.85,1.99)</w:t>
            </w:r>
          </w:p>
        </w:tc>
      </w:tr>
      <w:tr w14:paraId="3754D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2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ern Latin Ame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0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11 (-4.87,129.3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D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48 (-6.97,157.3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2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3,0.9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2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9 (-0.42,12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7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6 (-0.65,18.2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0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5,1.45)</w:t>
            </w:r>
          </w:p>
        </w:tc>
      </w:tr>
      <w:tr w14:paraId="7EE8A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8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ern Sub-Saharan Af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2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76 (-3.84,99.5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1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67 (-5.6,116.5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7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7,0.6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F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4 (-0.29,9.4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B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 (-0.45,11.5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1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2,0.78)</w:t>
            </w:r>
          </w:p>
        </w:tc>
      </w:tr>
      <w:tr w14:paraId="081E4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3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opical Latin Ame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4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9 (-3.95,110.8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9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59 (-5.75,14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B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82,0.8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7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 (-0.24,7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9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2 (-0.34,10.6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F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4,1.08)</w:t>
            </w:r>
          </w:p>
        </w:tc>
      </w:tr>
      <w:tr w14:paraId="482AD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C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estern Europ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6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13 (-3.24,99.9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D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89 (-4.4,122.7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6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2,0.8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D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7 (-0.38,12.9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3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6 (-0.6,18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C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1,1.18)</w:t>
            </w:r>
          </w:p>
        </w:tc>
      </w:tr>
      <w:tr w14:paraId="1A645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D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Western Sub-Saharan Af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3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43 (-2.48,7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0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28 (-3.82,105.4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E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0.96,1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7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5 (-0.16,6.0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A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8 (-0.26,8.6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F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06,1.16)</w:t>
            </w:r>
          </w:p>
        </w:tc>
      </w:tr>
      <w:tr w14:paraId="25FA7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8E1E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</w:tr>
      <w:tr w14:paraId="03D84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C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9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37 (-2.63,85.5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5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6 (-3.37,100.9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1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58,0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D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4 (-0.12,5.0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6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9 (-0.16,6.1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3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0.96,1.18)</w:t>
            </w:r>
          </w:p>
        </w:tc>
      </w:tr>
      <w:tr w14:paraId="29C2A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1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7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82 (-2.82,77.0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0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86 (-4.3,95.9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B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3,0.9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8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9 (-0.28,8.8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7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6 (-0.41,11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0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22,1.28)</w:t>
            </w:r>
          </w:p>
        </w:tc>
      </w:tr>
      <w:tr w14:paraId="1D837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0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C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17 (-3.21,104.1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D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53 (-6.16,136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3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7,1.2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3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5 (-0.16,6.3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7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3 (-0.37,9.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F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3 (1.67,1.79)</w:t>
            </w:r>
          </w:p>
        </w:tc>
      </w:tr>
      <w:tr w14:paraId="73B0B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8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A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6.58 (-11.89,220.5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F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2.3 (-15.19,254.3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A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5 (0.38,0.5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E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5 (-0.55,13.1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A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7 (-0.74,15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D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4 (0.18,0.5)</w:t>
            </w:r>
          </w:p>
        </w:tc>
      </w:tr>
      <w:tr w14:paraId="59141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2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4 (-3.77,105.5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2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89 (-4.66,123.9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F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6,0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A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1 (-0.41,13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A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5 (-0.56,18.2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4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0.97,1.08)</w:t>
            </w:r>
          </w:p>
        </w:tc>
      </w:tr>
      <w:tr w14:paraId="1F026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7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5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78 (-1.44,56.1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7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13 (-3,90.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8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51,1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0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-0.11,4.6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F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 (-0.2,7.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B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8 (1.69,1.87)</w:t>
            </w:r>
          </w:p>
        </w:tc>
      </w:tr>
      <w:tr w14:paraId="42AF1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A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8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79 (-4.98,125.5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6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49 (-6.97,156.4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F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3,0.8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8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8 (-0.29,7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B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4 (-0.34,10.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0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6,1)</w:t>
            </w:r>
          </w:p>
        </w:tc>
      </w:tr>
      <w:tr w14:paraId="69536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F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4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97 (-4.84,126.0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3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34 (-6.6,153.6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5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0.86,0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2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1 (-0.42,12.0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5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4 (-0.6,17.5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3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 (1.28,1.48)</w:t>
            </w:r>
          </w:p>
        </w:tc>
      </w:tr>
      <w:tr w14:paraId="4B154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7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4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3 (-2.78,74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D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93 (-3.96,86.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C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9,0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C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7 (-0.32,9.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A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6 (-0.48,13.0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4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1,0.99)</w:t>
            </w:r>
          </w:p>
        </w:tc>
      </w:tr>
      <w:tr w14:paraId="3391A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7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C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03 (-4.72,130.0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5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.15 (-7.24,170.4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8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2,1.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6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2 (-0.4,14.0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E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52 (-0.7,21.5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4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,1.6)</w:t>
            </w:r>
          </w:p>
        </w:tc>
      </w:tr>
      <w:tr w14:paraId="33811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9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A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32 (-3.43,96.6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1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7 (-3.7,120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0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7,0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6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9 (-0.36,12.4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2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1 (-0.46,17.4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9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1,1.05)</w:t>
            </w:r>
          </w:p>
        </w:tc>
      </w:tr>
      <w:tr w14:paraId="451F7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A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5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97 (-3.04,78.5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7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74 (-3.89,89.1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0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6 (0.73,0.7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9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3 (-0.32,10.2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0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 (-0.46,13.3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5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2,1.13)</w:t>
            </w:r>
          </w:p>
        </w:tc>
      </w:tr>
      <w:tr w14:paraId="0EB1E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0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0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71 (-4.72,143.0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1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.64 (-7.35,169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9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69,0.7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5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8 (-0.28,9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9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8 (-0.38,11.8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5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69,0.76)</w:t>
            </w:r>
          </w:p>
        </w:tc>
      </w:tr>
      <w:tr w14:paraId="29087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F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F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98 (-4.48,121.5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5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84 (-8.97,160.6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7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5,1.0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5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2 (-0.23,8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2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1 (-0.59,12.4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6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8,1.47)</w:t>
            </w:r>
          </w:p>
        </w:tc>
      </w:tr>
      <w:tr w14:paraId="7614F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6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D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13 (-1.08,43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7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54 (-3.08,99.6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B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 (3.35,3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F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-0.07,3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3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3 (-0.24,8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0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6 (3.9,4.22)</w:t>
            </w:r>
          </w:p>
        </w:tc>
      </w:tr>
      <w:tr w14:paraId="7290BC09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9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F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45 (-6.51,139.4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9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54 (-7.7,169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E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62,0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2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1 (-0.35,9.7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D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 (-0.46,12.4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D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,0.8)</w:t>
            </w:r>
          </w:p>
        </w:tc>
      </w:tr>
      <w:tr w14:paraId="37910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0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2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11 (-3.08,87.7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3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54 (-4.79,108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9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0.89,0.9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B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3 (-0.26,9.1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B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1 (-0.44,12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6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5,1.22)</w:t>
            </w:r>
          </w:p>
        </w:tc>
      </w:tr>
      <w:tr w14:paraId="260C0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9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1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59 (-3.03,93.5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D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38 (-4.61,124.6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7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78,0.8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4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6 (-0.31,12.4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2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2 (-0.56,17.9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3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07,1.24)</w:t>
            </w:r>
          </w:p>
        </w:tc>
      </w:tr>
      <w:tr w14:paraId="205E6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E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B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17 (-5.73,143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D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75 (-8.12,177.3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7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1,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0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7 (-0.3,9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F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4 (-0.47,12.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F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77,1.03)</w:t>
            </w:r>
          </w:p>
        </w:tc>
      </w:tr>
      <w:tr w14:paraId="57399469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2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4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78 (-3.5,105.3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B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38 (-4.14,121.6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C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0.46,0.5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7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7 (-0.2,7.7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5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5 (-0.27,9.8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3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78,0.9)</w:t>
            </w:r>
          </w:p>
        </w:tc>
      </w:tr>
      <w:tr w14:paraId="6C28C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5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8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87 (-5.5,148.8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9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.2 (-7.94,181.4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4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,0.7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8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3 (-0.35,11.0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7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2 (-0.46,13.3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E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6,0.75)</w:t>
            </w:r>
          </w:p>
        </w:tc>
      </w:tr>
      <w:tr w14:paraId="73316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8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D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34 (-3.77,117.8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8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27 (-5.35,145.8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0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1,1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7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1 (-0.24,8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0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7 (-0.44,14.3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7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65,1.79)</w:t>
            </w:r>
          </w:p>
        </w:tc>
      </w:tr>
      <w:tr w14:paraId="27BDD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1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livia (Plurinational State of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8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37 (-4.21,115.4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1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54 (-6.72,157.3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8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2 (1.08,1.1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A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1 (-0.2,6.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5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9 (-0.34,9.4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1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6,1.36)</w:t>
            </w:r>
          </w:p>
        </w:tc>
      </w:tr>
      <w:tr w14:paraId="18485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A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6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23 (-2.84,77.3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4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86 (-4.02,98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3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79,0.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E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2 (-0.26,9.1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B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1 (-0.39,12.1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3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07,1.29)</w:t>
            </w:r>
          </w:p>
        </w:tc>
      </w:tr>
      <w:tr w14:paraId="14A25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D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7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83 (-2.7,90.1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4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19 (-4.24,115.2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8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3,1.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D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2 (-0.19,7.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0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9 (-0.33,11.7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4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1.34,1.46)</w:t>
            </w:r>
          </w:p>
        </w:tc>
      </w:tr>
      <w:tr w14:paraId="3DAEA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D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E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 (-3.94,110.5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C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49 (-5.74,140.6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C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82,0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8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 (-0.24,7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6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3 (-0.34,10.6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1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4,1.08)</w:t>
            </w:r>
          </w:p>
        </w:tc>
      </w:tr>
      <w:tr w14:paraId="7A705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1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6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19 (-3.99,136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7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9.65 (-6.73,188.2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3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9 (1.15,1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7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2 (-0.18,7.8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8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9 (-0.34,12.3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D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63,1.99)</w:t>
            </w:r>
          </w:p>
        </w:tc>
      </w:tr>
      <w:tr w14:paraId="045F2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E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A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7 (-3.15,88.0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3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71 (-3.55,97.8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4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5 (0.43,0.4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7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8 (-0.31,11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C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2 (-0.4,13.3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8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7 (0.53,0.6)</w:t>
            </w:r>
          </w:p>
        </w:tc>
      </w:tr>
      <w:tr w14:paraId="51841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A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4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22 (-1.5,56.9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23 (-2.2,75.8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3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6,1.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C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-0.09,4.1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3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9 (-0.15,5.8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E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,1.25)</w:t>
            </w:r>
          </w:p>
        </w:tc>
      </w:tr>
      <w:tr w14:paraId="555E7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A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7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75 (-1.03,38.6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A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32 (-1.45,49.6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8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86,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9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-0.07,3.2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B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-0.09,4.3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6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1,0.95)</w:t>
            </w:r>
          </w:p>
        </w:tc>
      </w:tr>
      <w:tr w14:paraId="34140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D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B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97 (-3.07,94.4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3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36 (-5.1,125.8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7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2,1.1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F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3 (-0.2,7.4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A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2 (-0.32,11.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1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3,0.89)</w:t>
            </w:r>
          </w:p>
        </w:tc>
      </w:tr>
      <w:tr w14:paraId="76CDF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C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D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86 (-1.25,49.9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9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 (-2.14,78.3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9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5 (1.41,1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E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-0.06,2.6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F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-0.08,3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7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1.49,1.55)</w:t>
            </w:r>
          </w:p>
        </w:tc>
      </w:tr>
      <w:tr w14:paraId="5FF66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4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B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6 (-3.91,114.9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A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66 (-6.01,139.6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5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5 (0.54,0.5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C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2 (-0.29,9.8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A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9 (-0.39,12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D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,1.43)</w:t>
            </w:r>
          </w:p>
        </w:tc>
      </w:tr>
      <w:tr w14:paraId="64464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B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A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42 (-2.49,74.1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5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98 (-3.56,91.1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E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6,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7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6 (-0.32,1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4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5 (-0.56,16.0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4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7,0.73)</w:t>
            </w:r>
          </w:p>
        </w:tc>
      </w:tr>
      <w:tr w14:paraId="4426B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5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4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34 (-1.55,57.3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F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29 (-2.27,82.8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0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1.33,1.4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5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-0.1,4.5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1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7 (-0.17,6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B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05,1.24)</w:t>
            </w:r>
          </w:p>
        </w:tc>
      </w:tr>
      <w:tr w14:paraId="161E6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1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F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55 (-1.64,63.0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1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45 (-1.96,75.7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7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54,0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2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-0.1,4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5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8 (-0.12,5.5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2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8,1.48)</w:t>
            </w:r>
          </w:p>
        </w:tc>
      </w:tr>
      <w:tr w14:paraId="74BCB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4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3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01 (-5.39,135.0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F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.99 (-7.94,167.2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D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2,0.8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1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3 (-0.45,14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6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26 (-0.77,20.3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4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69,0.78)</w:t>
            </w:r>
          </w:p>
        </w:tc>
      </w:tr>
      <w:tr w14:paraId="251FB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7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1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73 (-3.15,106.1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7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9.32 (-6.53,188.4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7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7 (2.29,2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8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-0.08,3.0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2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3 (-0.18,6.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0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3,1.3)</w:t>
            </w:r>
          </w:p>
        </w:tc>
      </w:tr>
      <w:tr w14:paraId="1F101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9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8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3 (-4.09,116.9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F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28 (-6.4,151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6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6,1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D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4 (-0.21,6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4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6 (-0.33,9.6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E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3 (2.52,2.74)</w:t>
            </w:r>
          </w:p>
        </w:tc>
      </w:tr>
      <w:tr w14:paraId="33CBE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C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0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32 (-1.53,66.6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E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78 (-3.27,90.9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A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1.37,1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3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-0.13,5.5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F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5 (-0.22,8.2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C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2,1.25)</w:t>
            </w:r>
          </w:p>
        </w:tc>
      </w:tr>
      <w:tr w14:paraId="38F4A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1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F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25 (-2.33,80.8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C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19 (-3.92,112.6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1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13,1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7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 (-0.15,7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6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6 (-0.29,10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A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9 (1.46,1.52)</w:t>
            </w:r>
          </w:p>
        </w:tc>
      </w:tr>
      <w:tr w14:paraId="23376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E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A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2.9 (-10.55,207.1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4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2.59 (-14.23,253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7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6,0.6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6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 (-0.47,12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8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6 (-0.75,15.0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3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1.41,1.54)</w:t>
            </w:r>
          </w:p>
        </w:tc>
      </w:tr>
      <w:tr w14:paraId="1C21F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9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9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56 (-5.34,130.8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2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36 (-7.14,163.9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7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7,0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D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3 (-0.26,8.1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F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9 (-0.39,10.3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9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56,0.76)</w:t>
            </w:r>
          </w:p>
        </w:tc>
      </w:tr>
      <w:tr w14:paraId="2F820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F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0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65 (-2.82,82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7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62 (-4.43,99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4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0.87,0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3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6 (-0.28,9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6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9 (-0.41,13.3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8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3,0.97)</w:t>
            </w:r>
          </w:p>
        </w:tc>
      </w:tr>
      <w:tr w14:paraId="521F4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2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D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48 (-4.23,123.8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8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77 (-7.17,161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B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1.02,1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D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1 (-0.22,8.0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A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4 (-0.37,10.5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6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5,1.28)</w:t>
            </w:r>
          </w:p>
        </w:tc>
      </w:tr>
      <w:tr w14:paraId="173CD48D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3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2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85 (-2.64,8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2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28 (-4.62,120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4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9 (1.2,1.3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A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3 (-0.3,10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A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9 (-0.51,17.2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A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1.19,1.28)</w:t>
            </w:r>
          </w:p>
        </w:tc>
      </w:tr>
      <w:tr w14:paraId="0F859A77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0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7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74 (-3.13,84.3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E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71 (-3.97,99.9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2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8,0.6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D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5 (-0.29,10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6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5 (-0.45,12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8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61,1.83)</w:t>
            </w:r>
          </w:p>
        </w:tc>
      </w:tr>
      <w:tr w14:paraId="4D675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D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ôte d'Ivoir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1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04 (-3.24,97.3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6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62 (-4.26,118.7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0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 (0.66,0.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D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1 (-0.22,7.7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8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3 (-0.3,9.2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1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8,0.84)</w:t>
            </w:r>
          </w:p>
        </w:tc>
      </w:tr>
      <w:tr w14:paraId="2AC41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9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9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88 (-2.01,69.1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4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92 (-2.66,98.2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D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01,1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7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-0.05,2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8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-0.06,2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8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72,0.97)</w:t>
            </w:r>
          </w:p>
        </w:tc>
      </w:tr>
      <w:tr w14:paraId="4DC21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1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8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1 (-1.13,45.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1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28 (-2.19,76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C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7 (1.79,1.9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8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-0.08,3.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6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5 (-0.16,6.4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8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7,1.93)</w:t>
            </w:r>
          </w:p>
        </w:tc>
      </w:tr>
      <w:tr w14:paraId="0F8A8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A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9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37 (-2.61,87.7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F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52 (-4.18,113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0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8,0.9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6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4 (-0.43,16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8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7 (-0.55,19.0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C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 (0.32,0.65)</w:t>
            </w:r>
          </w:p>
        </w:tc>
      </w:tr>
      <w:tr w14:paraId="5ADFA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2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5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77 (-1.28,44.5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9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67 (-1.88,67.8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A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1.28,1.3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0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-0.09,3.7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5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9 (-0.12,5.9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2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1.58,1.64)</w:t>
            </w:r>
          </w:p>
        </w:tc>
      </w:tr>
      <w:tr w14:paraId="3389A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5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1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31 (-5.45,139.4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C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24 (-9.08,167.9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8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6,0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1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7 (-0.3,9.3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1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8 (-0.45,11.7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4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7,0.85)</w:t>
            </w:r>
          </w:p>
        </w:tc>
      </w:tr>
      <w:tr w14:paraId="3B85B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F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4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9 (-4.27,110.5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2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01 (-6.78,150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1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4,1.2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F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 (-0.19,7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0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36,10.1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5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1.43,1.51)</w:t>
            </w:r>
          </w:p>
        </w:tc>
      </w:tr>
      <w:tr w14:paraId="049AE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2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8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81 (-5.62,143.2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0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3.57 (-8.74,186.7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2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05,1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C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3 (-0.27,9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B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6 (-0.44,12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D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89,0.97)</w:t>
            </w:r>
          </w:p>
        </w:tc>
      </w:tr>
      <w:tr w14:paraId="3C68E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9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7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4 (-5.3,123.0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3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51 (-8.93,158.3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0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3,0.9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2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9 (-0.3,8.0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8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1 (-0.54,12.0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A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7,1.36)</w:t>
            </w:r>
          </w:p>
        </w:tc>
      </w:tr>
      <w:tr w14:paraId="7A716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C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4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97 (-5.42,134.0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F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97 (-7.09,161.5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D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6,0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1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 (-0.24,7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7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8 (-0.39,10.5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8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89,1.03)</w:t>
            </w:r>
          </w:p>
        </w:tc>
      </w:tr>
      <w:tr w14:paraId="4A3AA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3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C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47 (-2.33,74.9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5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25 (-4.58,115.4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A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1.57,1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7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-0.15,6.3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D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 (-0.35,11.7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8 (2.28,2.48)</w:t>
            </w:r>
          </w:p>
        </w:tc>
      </w:tr>
      <w:tr w14:paraId="3CFC4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D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3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49 (-1.02,34.8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7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58 (-1.27,53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C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1,1.1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4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-0.06,2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E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-0.09,3.9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5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,1.23)</w:t>
            </w:r>
          </w:p>
        </w:tc>
      </w:tr>
      <w:tr w14:paraId="4EDDB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8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B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04 (-3.08,93.0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5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65 (-4.22,104.4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1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53,0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4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 (-0.29,1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0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4 (-0.4,13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6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4,0.94)</w:t>
            </w:r>
          </w:p>
        </w:tc>
      </w:tr>
      <w:tr w14:paraId="713BF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F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E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82 (-4.81,115.6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A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11 (-6.72,137.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7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48,0.5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9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6 (-0.4,11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A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 (-0.53,14.0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3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56,0.82)</w:t>
            </w:r>
          </w:p>
        </w:tc>
      </w:tr>
      <w:tr w14:paraId="2A40A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2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C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14 (-1.02,43.9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B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74 (-1.45,46.6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5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9 (0.15,0.2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B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-0.08,4.0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2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-0.11,4.5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C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2 (0.28,0.36)</w:t>
            </w:r>
          </w:p>
        </w:tc>
      </w:tr>
      <w:tr w14:paraId="01298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6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A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25 (-7.21,171.5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2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9.37 (-10.64,219.4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C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8,0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E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7 (-0.27,9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6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3 (-0.49,12.5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F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8,0.95)</w:t>
            </w:r>
          </w:p>
        </w:tc>
      </w:tr>
      <w:tr w14:paraId="2B6C1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3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B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46 (-3.63,107.6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6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 (-4.18,127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7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2,0.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4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2 (-0.38,14.2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9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 (-0.54,18.8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7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,1.15)</w:t>
            </w:r>
          </w:p>
        </w:tc>
      </w:tr>
      <w:tr w14:paraId="50364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C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D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35 (-2.79,85.4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5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21 (-3.55,114.5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1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16,1.3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F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6 (-0.32,11.4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2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 (-0.52,18.4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8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9 (1.39,2)</w:t>
            </w:r>
          </w:p>
        </w:tc>
      </w:tr>
      <w:tr w14:paraId="362BAB65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C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A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15 (-4.17,104.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8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49 (-6.21,136.3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5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6,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F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3 (-0.3,9.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0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3 (-0.49,14.4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9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8,1.37)</w:t>
            </w:r>
          </w:p>
        </w:tc>
      </w:tr>
      <w:tr w14:paraId="64ED3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3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3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24 (-3.14,97.4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4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42 (-4.47,117.5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0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7,0.7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8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4 (-0.19,7.2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5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4 (-0.26,10.0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1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1,1.05)</w:t>
            </w:r>
          </w:p>
        </w:tc>
      </w:tr>
      <w:tr w14:paraId="10B5F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8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3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32 (-2.92,77.0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5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62 (-3.34,82.5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F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 (0.39,0.4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F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4 (-0.34,10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3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3 (-0.4,11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9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2 (0.47,0.56)</w:t>
            </w:r>
          </w:p>
        </w:tc>
      </w:tr>
      <w:tr w14:paraId="77ECA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6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8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43 (-3.43,106.4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4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68 (-4.77,126.3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D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5,0.5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2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3 (-0.38,13.9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C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2 (-0.66,18.8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6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2,0.94)</w:t>
            </w:r>
          </w:p>
        </w:tc>
      </w:tr>
      <w:tr w14:paraId="0127F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1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8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5 (-2.41,85.8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B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9 (-4.43,124.8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C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1.41,1.5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2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9 (-0.16,6.3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E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3 (-0.31,10.4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D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8 (1.81,1.94)</w:t>
            </w:r>
          </w:p>
        </w:tc>
      </w:tr>
      <w:tr w14:paraId="2B9BA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D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1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29 (-3.56,104.4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B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55 (-4.57,129.8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6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 (0.69,0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5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4 (-0.36,12.5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F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1 (-0.53,17.3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1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1.4,1.87)</w:t>
            </w:r>
          </w:p>
        </w:tc>
      </w:tr>
      <w:tr w14:paraId="6C162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3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7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5 (-2.94,88.7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7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87 (-3.9,101.7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F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 (0.62,0.6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D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2 (-0.36,12.5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A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4 (-0.58,16.4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3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4,1.07)</w:t>
            </w:r>
          </w:p>
        </w:tc>
      </w:tr>
      <w:tr w14:paraId="7A21A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4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3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6 (-4.69,126.1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8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78 (-7.8,161.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4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8,0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1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3 (-0.22,7.7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A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2 (-0.43,10.7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5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08,1.19)</w:t>
            </w:r>
          </w:p>
        </w:tc>
      </w:tr>
      <w:tr w14:paraId="53FD62F7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2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A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6.75 (-7.07,174.4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7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3.92 (-10.13,217.9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3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1,0.7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F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6 (-0.37,10.2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B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7 (-0.47,12.1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1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4,0.83)</w:t>
            </w:r>
          </w:p>
        </w:tc>
      </w:tr>
      <w:tr w14:paraId="391F6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3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4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4 (-4.5,124.1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8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9.77 (-6.92,156.5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1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4,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7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 (-0.19,7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C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 (-0.33,9.2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B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9,0.95)</w:t>
            </w:r>
          </w:p>
        </w:tc>
      </w:tr>
      <w:tr w14:paraId="4EDB0E54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F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C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9 (-2.45,81.7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B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93 (-3.06,96.3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D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6,0.7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F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2 (-0.16,5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A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-0.18,7.4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3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77,0.93)</w:t>
            </w:r>
          </w:p>
        </w:tc>
      </w:tr>
      <w:tr w14:paraId="7AC5A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7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9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5 (-2.62,84.1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8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19 (-3.34,101.8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4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1,0.7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1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4 (-0.16,6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4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7 (-0.21,7.9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A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2,0.88)</w:t>
            </w:r>
          </w:p>
        </w:tc>
      </w:tr>
      <w:tr w14:paraId="67E8A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0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F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63 (-4.31,116.5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A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75 (-6.11,144.7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B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8,0.8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8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2 (-0.21,7.5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8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3 (-0.32,9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F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4,1.01)</w:t>
            </w:r>
          </w:p>
        </w:tc>
      </w:tr>
      <w:tr w14:paraId="2DEE6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D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2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45 (-2.04,67.1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6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8 (-3.16,105.4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2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5,1.5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8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-0.09,3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1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 (-0.15,6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8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8 (1.52,1.63)</w:t>
            </w:r>
          </w:p>
        </w:tc>
      </w:tr>
      <w:tr w14:paraId="536C5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7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B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44 (-3.94,110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0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92 (-5.33,139.5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C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1,0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5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1 (-0.19,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8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 (-0.23,8.3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6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0.99,1.14)</w:t>
            </w:r>
          </w:p>
        </w:tc>
      </w:tr>
      <w:tr w14:paraId="7036B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D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2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07 (-3.29,90.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A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71 (-3.98,105.5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2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6,0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D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6 (-0.35,11.6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0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2 (-0.42,14.0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3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5,0.82)</w:t>
            </w:r>
          </w:p>
        </w:tc>
      </w:tr>
      <w:tr w14:paraId="2DF85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8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8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22 (-4.13,115.7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A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51 (-5.43,136.2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1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7,0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6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 (-0.6,18.9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A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99 (-0.74,22.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D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4 (0.35,0.53)</w:t>
            </w:r>
          </w:p>
        </w:tc>
      </w:tr>
      <w:tr w14:paraId="64AA8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B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4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6 (-1.4,53.1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B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29 (-3.05,101.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D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2 (2.25,2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1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-0.09,3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5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2 (-0.23,8.2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3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6 (2.77,3.14)</w:t>
            </w:r>
          </w:p>
        </w:tc>
      </w:tr>
      <w:tr w14:paraId="181CC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F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3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08 (-1.42,52.9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8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1 (-2.92,96.6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E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4 (2.21,2.4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5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2 (-0.07,3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0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4 (-0.15,6.0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F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3 (2.21,2.46)</w:t>
            </w:r>
          </w:p>
        </w:tc>
      </w:tr>
      <w:tr w14:paraId="0D323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B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6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91 (-3.14,87.6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7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08 (-5.73,120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F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29,1.3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8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-0.17,5.7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4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9 (-0.34,9.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6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1.53,1.69)</w:t>
            </w:r>
          </w:p>
        </w:tc>
      </w:tr>
      <w:tr w14:paraId="3BDA3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2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C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2 (-4.77,119.1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8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 (-5.79,133.4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F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5 (0.53,0.5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3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6 (-0.28,8.1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8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7 (-0.32,10.3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A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6 (0.71,0.81)</w:t>
            </w:r>
          </w:p>
        </w:tc>
      </w:tr>
      <w:tr w14:paraId="6BE09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2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B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5 (-3.74,109.8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2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01 (-5.53,127.9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4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,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F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7 (-0.41,14.7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7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 (-0.65,19.2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0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,1.1)</w:t>
            </w:r>
          </w:p>
        </w:tc>
      </w:tr>
      <w:tr w14:paraId="6046B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5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4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04 (-3.91,108.5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F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53 (-4.61,125.5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F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7,0.6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7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9 (-0.39,13.4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0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5 (-0.55,17.3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D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79,0.94)</w:t>
            </w:r>
          </w:p>
        </w:tc>
      </w:tr>
      <w:tr w14:paraId="11D96164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4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5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67 (-2.72,89.3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6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33 (-3.57,106.5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2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3 (0.59,0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4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8 (-0.32,12.0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E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5 (-0.45,15.6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0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3,1.02)</w:t>
            </w:r>
          </w:p>
        </w:tc>
      </w:tr>
      <w:tr w14:paraId="52747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8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2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89 (-5.51,136.7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6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.48 (-8.06,167.5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D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4,0.9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5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4 (-0.25,8.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F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8 (-0.44,11.2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5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,1.11)</w:t>
            </w:r>
          </w:p>
        </w:tc>
      </w:tr>
      <w:tr w14:paraId="55F5E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9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F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45 (-3.02,99.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0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61 (-3.44,110.0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D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 (0.28,0.3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4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 (-0.15,5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8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-0.18,7.5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5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54,0.84)</w:t>
            </w:r>
          </w:p>
        </w:tc>
      </w:tr>
      <w:tr w14:paraId="0FDE7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B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1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21 (-5.6,121.2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0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37 (-8.48,15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2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4,0.9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2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8 (-0.28,8.1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6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4 (-0.54,12.1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1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5 (1.39,1.5)</w:t>
            </w:r>
          </w:p>
        </w:tc>
      </w:tr>
      <w:tr w14:paraId="08AEC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E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0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01 (-2.84,77.2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3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38 (-4.09,92.2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B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3 (0.61,0.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B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2 (-0.34,10.5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B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4 (-0.5,13.8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3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3,0.88)</w:t>
            </w:r>
          </w:p>
        </w:tc>
      </w:tr>
      <w:tr w14:paraId="78D73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8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D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45 (-1.84,65.3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4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82 (-3.06,93.3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3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 (1.25,1.3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0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 (-0.15,6.3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2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4 (-0.27,9.1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C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 (1.36,1.45)</w:t>
            </w:r>
          </w:p>
        </w:tc>
      </w:tr>
      <w:tr w14:paraId="723F9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5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0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93 (-8.22,177.4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C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6.57 (-12.81,214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F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59,0.7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B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9 (-0.32,9.5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2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9 (-0.55,11.6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C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45,0.71)</w:t>
            </w:r>
          </w:p>
        </w:tc>
      </w:tr>
      <w:tr w14:paraId="44DBF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A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D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7 (-6.11,128.7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7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07 (-8.72,172.2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9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6,1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5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8 (-0.35,9.5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9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1 (-0.57,13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6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39,1.49)</w:t>
            </w:r>
          </w:p>
        </w:tc>
      </w:tr>
      <w:tr w14:paraId="76421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4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7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67 (-2.8,72.4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0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52 (-3.77,85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9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 (0.61,0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8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2 (-0.31,9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0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7 (-0.45,11.6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C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1,0.75)</w:t>
            </w:r>
          </w:p>
        </w:tc>
      </w:tr>
      <w:tr w14:paraId="49721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D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9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04 (-1.32,53.7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3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6 (-2.45,94.4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A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3 (2.1,2.3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B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-0.06,2.8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B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-0.12,5.0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E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 (2.05,2.3)</w:t>
            </w:r>
          </w:p>
        </w:tc>
      </w:tr>
      <w:tr w14:paraId="1ED45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9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D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98 (-3.92,95.1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D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87 (-4.81,110.2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A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51,0.5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4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8 (-0.33,10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2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2 (-0.5,13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B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6 (0.73,0.79)</w:t>
            </w:r>
          </w:p>
        </w:tc>
      </w:tr>
      <w:tr w14:paraId="2DA3D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3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5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79 (-3.76,101.1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3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32 (-6.25,129.7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F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4,0.9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8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4 (-0.22,6.9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B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8 (-0.36,10.7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9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16,1.48)</w:t>
            </w:r>
          </w:p>
        </w:tc>
      </w:tr>
      <w:tr w14:paraId="3A05C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A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D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88 (-3.54,97.5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A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07 (-5.36,116.6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0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9,0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4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3 (-0.21,8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A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6 (-0.41,10.7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D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2,1)</w:t>
            </w:r>
          </w:p>
        </w:tc>
      </w:tr>
      <w:tr w14:paraId="17213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9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B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09 (-3.69,100.8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1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01 (-5.05,126.6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B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6,0.8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B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5 (-0.23,8.1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7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4 (-0.34,10.6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C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08,1.31)</w:t>
            </w:r>
          </w:p>
        </w:tc>
      </w:tr>
      <w:tr w14:paraId="054C2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4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5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33 (-5.02,116.7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3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08 (-8.56,158.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3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5,1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E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3 (-0.24,8.0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8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1 (-0.45,11.9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3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9,1.48)</w:t>
            </w:r>
          </w:p>
        </w:tc>
      </w:tr>
      <w:tr w14:paraId="2878C1D3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6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7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45 (-3,86.4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2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1 (-4.09,102.7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9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1,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3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 (-0.26,9.5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F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2 (-0.39,12.5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B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3,1.07)</w:t>
            </w:r>
          </w:p>
        </w:tc>
      </w:tr>
      <w:tr w14:paraId="1B000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2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7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67 (-3.11,100.1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E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94 (-3.98,125.2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1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 (0.72,0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0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1 (-0.37,13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7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2 (-0.5,17.9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C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0.99,1.07)</w:t>
            </w:r>
          </w:p>
        </w:tc>
      </w:tr>
      <w:tr w14:paraId="052F0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6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6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12 (-1.08,43.4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B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9 (-1.66,63.8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A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1.31,1.4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4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-0.07,3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0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8 (-0.12,5.3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1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9 (1.3,1.48)</w:t>
            </w:r>
          </w:p>
        </w:tc>
      </w:tr>
      <w:tr w14:paraId="45D7F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D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F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78 (-1.48,57.0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2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42 (-2.79,86.0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0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2 (1.49,1.5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C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 (-0.11,4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2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3 (-0.2,7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D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7 (1.63,1.7)</w:t>
            </w:r>
          </w:p>
        </w:tc>
      </w:tr>
      <w:tr w14:paraId="65C95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6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7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54 (-3.56,105.8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1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58 (-5.45,142.6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D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27,1.3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0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 (-0.16,6.1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4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8 (-0.29,8.9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F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35,1.49)</w:t>
            </w:r>
          </w:p>
        </w:tc>
      </w:tr>
      <w:tr w14:paraId="3D4DA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1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0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28 (-2.72,86.7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6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25 (-5.77,136.5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2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 (1.84,1.9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E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 (-0.12,4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6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8 (-0.28,8.0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6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2.01,2.18)</w:t>
            </w:r>
          </w:p>
        </w:tc>
      </w:tr>
      <w:tr w14:paraId="2E383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C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C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83 (-1.89,69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B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33 (-2.97,90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8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07,1.2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1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-0.11,4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9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 (-0.19,7.0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8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5 (1.35,1.55)</w:t>
            </w:r>
          </w:p>
        </w:tc>
      </w:tr>
      <w:tr w14:paraId="2A2C8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4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7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73 (-3,93.3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4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5 (-4.56,127.2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7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0.95,1.1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A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6 (-0.32,12.1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4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2 (-0.59,1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B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27,1.6)</w:t>
            </w:r>
          </w:p>
        </w:tc>
      </w:tr>
      <w:tr w14:paraId="61D05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7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F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62 (-8.5,172.4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B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3.69 (-10.73,206.9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C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7,0.6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A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4 (-0.33,8.6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8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9 (-0.39,10.7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3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 (0.54,0.66)</w:t>
            </w:r>
          </w:p>
        </w:tc>
      </w:tr>
      <w:tr w14:paraId="5EEFD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E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8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15 (-4.45,114.7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C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15 (-6.21,137.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9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3,0.7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8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9 (-0.26,9.5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E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6 (-0.43,12.3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E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94,1)</w:t>
            </w:r>
          </w:p>
        </w:tc>
      </w:tr>
      <w:tr w14:paraId="002DE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6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E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6 (-3.21,99.7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C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26 (-5.95,142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D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1,1.4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5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6 (-0.13,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0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1 (-0.29,8.9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2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1.35,1.45)</w:t>
            </w:r>
          </w:p>
        </w:tc>
      </w:tr>
      <w:tr w14:paraId="7CE6D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8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1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42 (-5.25,131.4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2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41 (-7.33,153.7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0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61,0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1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5 (-0.32,9.3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7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 (-0.42,11.2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B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5,0.66)</w:t>
            </w:r>
          </w:p>
        </w:tc>
      </w:tr>
      <w:tr w14:paraId="17F7B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5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F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62 (-8.22,180.8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E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8.96 (-10.31,220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6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3 (0.56,0.6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8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35,10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E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1 (-0.48,11.9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E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2 (0.39,0.65)</w:t>
            </w:r>
          </w:p>
        </w:tc>
      </w:tr>
      <w:tr w14:paraId="39E8A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A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1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92 (-3.91,116.3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2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46 (-5.3,132.6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1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51,0.5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F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7 (-0.48,15.9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D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8 (-0.71,20.9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F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78,0.87)</w:t>
            </w:r>
          </w:p>
        </w:tc>
      </w:tr>
      <w:tr w14:paraId="02729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7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3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74 (-2.36,64.2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0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94 (-3.01,76.2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B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49,0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3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2 (-0.24,8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8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4 (-0.36,10.5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D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83,0.92)</w:t>
            </w:r>
          </w:p>
        </w:tc>
      </w:tr>
      <w:tr w14:paraId="12AD1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F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6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29 (-2.66,84.9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7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91 (-4.38,102.8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1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8,0.8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9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 (-0.31,11.2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1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 (-0.49,13.2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B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8,1.05)</w:t>
            </w:r>
          </w:p>
        </w:tc>
      </w:tr>
      <w:tr w14:paraId="47215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8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0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38 (-4.38,104.7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0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37 (-6.28,129.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E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7,0.9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2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 (-0.18,6.3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2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9 (-0.36,9.0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0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32,1.38)</w:t>
            </w:r>
          </w:p>
        </w:tc>
      </w:tr>
      <w:tr w14:paraId="2B2EE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7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C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12 (-1.45,57.1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B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02 (-2.36,86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7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51,1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4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-0.1,4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A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3 (-0.17,7.2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B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66,1.79)</w:t>
            </w:r>
          </w:p>
        </w:tc>
      </w:tr>
      <w:tr w14:paraId="524FF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D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9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07 (-1.91,69.7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A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43 (-3.18,97.2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E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4,1.2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4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-0.08,3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C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4 (-0.13,5.0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2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1.15,1.26)</w:t>
            </w:r>
          </w:p>
        </w:tc>
      </w:tr>
      <w:tr w14:paraId="0FC4E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0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1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6 (-2.54,85.7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8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62 (-3.75,104.8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5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5,1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F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9 (-0.17,7.2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6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6 (-0.29,9.8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C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,1.24)</w:t>
            </w:r>
          </w:p>
        </w:tc>
      </w:tr>
      <w:tr w14:paraId="03EB7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7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7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.08 (-10.24,194.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6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3.95 (-14.05,234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C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0.47,0.5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4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9 (-0.43,11.3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B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8 (-0.62,13.2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C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2 (0.36,0.47)</w:t>
            </w:r>
          </w:p>
        </w:tc>
      </w:tr>
      <w:tr w14:paraId="037CB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F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F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98 (-1.44,61.0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4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27 (-3.25,107.7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0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1 (2.23,2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D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-0.09,4.4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B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6 (-0.25,9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3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5 (2.87,3.24)</w:t>
            </w:r>
          </w:p>
        </w:tc>
      </w:tr>
      <w:tr w14:paraId="04232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C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A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31 (-3.64,104.3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4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42 (-4.8,131.1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A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5,0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9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5 (-0.48,13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E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4 (-0.59,18.5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6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4,1.03)</w:t>
            </w:r>
          </w:p>
        </w:tc>
      </w:tr>
      <w:tr w14:paraId="06C52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1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A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12 (-4.34,121.3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B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64 (-5.67,150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F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82,0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C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3 (-0.4,14.1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4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13 (-0.66,19.9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5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 (1.23,1.32)</w:t>
            </w:r>
          </w:p>
        </w:tc>
      </w:tr>
      <w:tr w14:paraId="4E2A3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1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9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2 (-5.07,130.8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7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63 (-7.2,161.8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E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1,0.7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E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6 (-0.22,7.4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2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1 (-0.35,9.9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D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4,0.96)</w:t>
            </w:r>
          </w:p>
        </w:tc>
      </w:tr>
      <w:tr w14:paraId="2A7EC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6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5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28 (-2.2,79.8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6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5 (-2.96,92.3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B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5 (0.44,0.4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2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2 (-0.13,6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8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4 (-0.18,6.6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F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2 (0.49,0.54)</w:t>
            </w:r>
          </w:p>
        </w:tc>
      </w:tr>
      <w:tr w14:paraId="72638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8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B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27 (-2.24,69.6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1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63 (-3.68,101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1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1.11,1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6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7 (-0.16,5.9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4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7 (-0.27,8.5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8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,1.22)</w:t>
            </w:r>
          </w:p>
        </w:tc>
      </w:tr>
      <w:tr w14:paraId="56AAC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D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2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85 (-8.23,183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2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4.45 (-12.02,232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0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79,0.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D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8 (-0.34,10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6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7 (-0.57,13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0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0.81,1.01)</w:t>
            </w:r>
          </w:p>
        </w:tc>
      </w:tr>
      <w:tr w14:paraId="670BD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A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63 (-3.08,80.8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9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52 (-3.91,101.3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8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7,0.8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0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1 (-0.31,9.7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0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1 (-0.41,12.6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6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9,1.05)</w:t>
            </w:r>
          </w:p>
        </w:tc>
      </w:tr>
      <w:tr w14:paraId="04BBE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7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A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7.8 (-8.22,199.5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1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5.86 (-12.12,242.5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3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3,0.6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4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2 (-0.43,12.0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2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 (-0.6,13.8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B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4 (0.32,0.55)</w:t>
            </w:r>
          </w:p>
        </w:tc>
      </w:tr>
      <w:tr w14:paraId="17610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A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9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21 (-3.18,91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F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03 (-4.02,113.6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5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6,0.8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B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3 (-0.37,13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A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 (-0.56,18.1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8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13,1.19)</w:t>
            </w:r>
          </w:p>
        </w:tc>
      </w:tr>
      <w:tr w14:paraId="2D624E2E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D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3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81 (-3.61,101.7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D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99 (-8.68,159.3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7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8 (1.74,1.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4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 (-0.17,6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7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1 (-0.54,12.8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A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9 (2.42,2.55)</w:t>
            </w:r>
          </w:p>
        </w:tc>
      </w:tr>
      <w:tr w14:paraId="0DFBA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D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B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99 (-1.85,66.2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2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9 (-3.65,102.0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8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1 (1.79,2.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3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9 (-0.19,7.0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0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 (-0.39,12.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0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 (2.24,2.49)</w:t>
            </w:r>
          </w:p>
        </w:tc>
      </w:tr>
      <w:tr w14:paraId="540A4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3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9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73 (-7.89,183.6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C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1.89 (-10.93,230.6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6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65,0.7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0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8 (-0.35,10.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0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5 (-0.54,13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F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6,0.85)</w:t>
            </w:r>
          </w:p>
        </w:tc>
      </w:tr>
      <w:tr w14:paraId="65196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3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F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24 (-5.05,117.4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8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87 (-7.93,141.6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6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8,0.7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6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9 (-0.3,7.7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9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 (-0.41,10.1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0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4,0.96)</w:t>
            </w:r>
          </w:p>
        </w:tc>
      </w:tr>
      <w:tr w14:paraId="3C3A0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8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0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3 (-3.27,104.6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4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8 (-4.97,142.2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1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,1.2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0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 (-0.15,5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4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3 (-0.26,9.0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6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5 (1.47,1.63)</w:t>
            </w:r>
          </w:p>
        </w:tc>
      </w:tr>
      <w:tr w14:paraId="6ABD8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1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4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55 (-3.66,116.1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3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28 (-5.59,154.3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E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4,0.8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9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3 (-0.15,5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5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2 (-0.17,6.9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1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3,0.77)</w:t>
            </w:r>
          </w:p>
        </w:tc>
      </w:tr>
      <w:tr w14:paraId="00862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3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E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49 (-4.73,121.7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E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46 (-5.98,150.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2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6,0.7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2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7 (-0.23,7.9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C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2 (-0.32,9.7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D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9,0.97)</w:t>
            </w:r>
          </w:p>
        </w:tc>
      </w:tr>
      <w:tr w14:paraId="493DC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8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3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3 (-5.06,126.2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C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.09 (-7.21,165.7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9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1.02,1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F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-0.21,7.5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F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 (-0.35,10.4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9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9,1.24)</w:t>
            </w:r>
          </w:p>
        </w:tc>
      </w:tr>
      <w:tr w14:paraId="44DD1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5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F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89 (-1.66,59.8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8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28 (-2.77,89.1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7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7,1.4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3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9 (-0.1,4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E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 (-0.16,6.2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C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14,1.25)</w:t>
            </w:r>
          </w:p>
        </w:tc>
      </w:tr>
      <w:tr w14:paraId="66840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3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F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 (-2.56,74.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E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83 (-3.45,92.2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1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2,0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A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5 (-0.27,9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F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2 (-0.42,13.4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7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21,1.29)</w:t>
            </w:r>
          </w:p>
        </w:tc>
      </w:tr>
      <w:tr w14:paraId="332D2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F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3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02 (-3.32,104.7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1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23 (-5.26,12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1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1,0.8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B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6 (-0.39,12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F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5 (-0.58,17.9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A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86,1.09)</w:t>
            </w:r>
          </w:p>
        </w:tc>
      </w:tr>
      <w:tr w14:paraId="5BC78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E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2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83 (-6.09,149.5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9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49 (-8.72,186.1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6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 (0.7,0.7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6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5 (-0.36,11.3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2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4 (-0.5,13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7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4,0.94)</w:t>
            </w:r>
          </w:p>
        </w:tc>
      </w:tr>
      <w:tr w14:paraId="68E58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B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7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65 (-4.98,127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6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5 (-9.52,168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5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4,1.0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9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9 (-0.31,9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9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9 (-0.72,14.3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8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 (1.35,1.47)</w:t>
            </w:r>
          </w:p>
        </w:tc>
      </w:tr>
      <w:tr w14:paraId="56FBC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C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0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07 (-3.25,99.7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F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66 (-5,149.0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4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5 (1.44,1.6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7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6 (-0.14,5.3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3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8 (-0.23,8.3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3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5 (1.63,1.67)</w:t>
            </w:r>
          </w:p>
        </w:tc>
      </w:tr>
      <w:tr w14:paraId="7F973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4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F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12 (-3.38,89.0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0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49 (-5.35,110.5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D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94,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3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4 (-0.32,9.3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9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5 (-0.49,13.2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0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1,1.41)</w:t>
            </w:r>
          </w:p>
        </w:tc>
      </w:tr>
      <w:tr w14:paraId="18144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3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7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99 (-2.69,77.7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1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1 (-3.44,99.6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3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8,0.8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3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4 (-0.27,9.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7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8 (-0.4,12.7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0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09,1.2)</w:t>
            </w:r>
          </w:p>
        </w:tc>
      </w:tr>
      <w:tr w14:paraId="660EE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E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3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65 (-3.25,84.0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A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93 (-4.72,101.0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6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8,0.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9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3 (-0.31,9.6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B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5 (-0.49,13.3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B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,1.16)</w:t>
            </w:r>
          </w:p>
        </w:tc>
      </w:tr>
      <w:tr w14:paraId="0283E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1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2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69 (-1.35,51.0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E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25 (-2.48,75.0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4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3,1.3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D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-0.1,4.3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6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1 (-0.18,6.7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9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 (1.3,1.52)</w:t>
            </w:r>
          </w:p>
        </w:tc>
      </w:tr>
      <w:tr w14:paraId="286DC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4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A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49 (-4.57,131.3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5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.14 (-7.35,162.7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A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9,0.9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B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 (-0.23,8.8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2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5 (-0.38,11.6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C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1,1.1)</w:t>
            </w:r>
          </w:p>
        </w:tc>
      </w:tr>
      <w:tr w14:paraId="45E1A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7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2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53 (-5.08,127.7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A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85 (-7.22,165.9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E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5,0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9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 (-0.26,8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F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8 (-0.4,11.1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2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7,1.04)</w:t>
            </w:r>
          </w:p>
        </w:tc>
      </w:tr>
      <w:tr w14:paraId="608BE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D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9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4 (-3.61,109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9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27 (-5.19,148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F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12,1.1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A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6 (-0.17,6.4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A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1 (-0.32,9.5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6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37,1.47)</w:t>
            </w:r>
          </w:p>
        </w:tc>
      </w:tr>
      <w:tr w14:paraId="6E29D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E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3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.63 (-10.42,199.9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3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3.88 (-13.29,231.7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F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5 (0.4,0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C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1 (-0.45,11.5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2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 (-0.56,13.1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A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 (0.24,0.42)</w:t>
            </w:r>
          </w:p>
        </w:tc>
      </w:tr>
      <w:tr w14:paraId="7422B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E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7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47 (-3.5,112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E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.61 (-4.83,129.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5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 (0.57,0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5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4 (-0.43,15.4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7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 (-0.63,19.2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5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81,0.93)</w:t>
            </w:r>
          </w:p>
        </w:tc>
      </w:tr>
      <w:tr w14:paraId="69B9C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F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F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08 (-4.02,106.8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9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41 (-5.23,131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0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81,0.8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B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3 (-0.22,8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E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8 (-0.35,11.1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7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,1.17)</w:t>
            </w:r>
          </w:p>
        </w:tc>
      </w:tr>
      <w:tr w14:paraId="7868A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B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1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06 (-4.56,114.4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6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.51 (-8.08,162.7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8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1 (1.28,1.3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1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 (-0.25,7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0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1 (-0.5,12.9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1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3 (1.88,1.98)</w:t>
            </w:r>
          </w:p>
        </w:tc>
      </w:tr>
      <w:tr w14:paraId="572A7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5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C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85 (-3.3,98.9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2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34 (-4.25,117.7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D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7 (0.45,0.4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0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6 (-0.22,7.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A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3 (-0.25,9.4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8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7 (0.52,0.61)</w:t>
            </w:r>
          </w:p>
        </w:tc>
      </w:tr>
      <w:tr w14:paraId="23CAC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6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1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41 (-2.82,84.5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0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 (-4.35,107.5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3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9,0.9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3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6 (-0.28,10.1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A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8 (-0.44,14.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4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22,1.3)</w:t>
            </w:r>
          </w:p>
        </w:tc>
      </w:tr>
      <w:tr w14:paraId="14A28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F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0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55 (-5.43,133.4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2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6.54 (-8.3,171.5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9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89,0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F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7 (-0.28,8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0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9 (-0.41,10.5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D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2,0.88)</w:t>
            </w:r>
          </w:p>
        </w:tc>
      </w:tr>
      <w:tr w14:paraId="3B6C0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4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7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82 (-2.13,79.5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5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27 (-3.38,100.9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1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78,0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E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1 (-0.12,5.9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7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4 (-0.22,7.7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B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0.93,1.15)</w:t>
            </w:r>
          </w:p>
        </w:tc>
      </w:tr>
      <w:tr w14:paraId="0B1FD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E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E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42 (-3.26,107.0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E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.11 (-5.81,179.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E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1.59,1.8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E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 (-0.14,5.8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4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1 (-0.29,11.9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8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9 (2.05,2.33)</w:t>
            </w:r>
          </w:p>
        </w:tc>
      </w:tr>
      <w:tr w14:paraId="6F15D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7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1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51 (-3.19,86.4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1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28 (-3.98,98.9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1 (0.49,0.5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5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 (-0.31,10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3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2 (-0.47,13.5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A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2,0.79)</w:t>
            </w:r>
          </w:p>
        </w:tc>
      </w:tr>
      <w:tr w14:paraId="29F97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5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7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3 (-2.91,87.1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A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72 (-3.88,102.9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4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1,0.7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2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2 (-0.27,10.3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1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2 (-0.4,13.6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D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3,1.05)</w:t>
            </w:r>
          </w:p>
        </w:tc>
      </w:tr>
      <w:tr w14:paraId="3EE0B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8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1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79 (-5.26,153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0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19 (-7.55,181.0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1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58,0.7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C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2 (-0.23,7.6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2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2 (-0.3,9.0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2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46,0.67)</w:t>
            </w:r>
          </w:p>
        </w:tc>
      </w:tr>
      <w:tr w14:paraId="0AB3E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A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8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2 (-1.96,74.3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B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25 (-2.84,88.5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7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3,0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7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6 (-0.13,5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4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2 (-0.19,7.4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8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6,0.94)</w:t>
            </w:r>
          </w:p>
        </w:tc>
      </w:tr>
      <w:tr w14:paraId="437FE5A2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7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5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49 (-4.16,101.2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1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86 (-6.04,119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0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61,0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C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 (-0.32,9.9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2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1 (-0.5,12.2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E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7,0.72)</w:t>
            </w:r>
          </w:p>
        </w:tc>
      </w:tr>
      <w:tr w14:paraId="0123C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3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5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91 (-1.17,47.1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A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27 (-1.57,56.1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6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9,0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8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09,3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9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5 (-0.11,4.7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6,0.73)</w:t>
            </w:r>
          </w:p>
        </w:tc>
      </w:tr>
      <w:tr w14:paraId="21EC5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8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C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88 (-3.77,114.7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A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19 (-4.95,139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4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6,0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1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 (-0.46,15.3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5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11 (-0.68,19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0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1,0.94)</w:t>
            </w:r>
          </w:p>
        </w:tc>
      </w:tr>
      <w:tr w14:paraId="4050F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5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B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73 (-2.12,77.0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8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03 (-3.3,111.3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E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6,1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5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-0.09,4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2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4 (-0.14,6.1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5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5,1.4)</w:t>
            </w:r>
          </w:p>
        </w:tc>
      </w:tr>
      <w:tr w14:paraId="084FF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E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A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24 (-3.56,93.7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8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8 (-5.97,132.4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C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1.23,1.3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D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9 (-0.17,5.5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C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8 (-0.33,9.4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9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1 (1.74,1.88)</w:t>
            </w:r>
          </w:p>
        </w:tc>
      </w:tr>
      <w:tr w14:paraId="50A5F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5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2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54 (-3.6,110.3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0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9 (-5.77,142.7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D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 (1.07,1.1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E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 (-0.19,6.9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6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1 (-0.29,9.8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F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29,1.35)</w:t>
            </w:r>
          </w:p>
        </w:tc>
      </w:tr>
      <w:tr w14:paraId="149B6E43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E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3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14 (-2.64,74.5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F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81 (-3.27,93.3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D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91,1.0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0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8 (-0.31,10.3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A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2 (-0.5,17.0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3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6 (1.63,2.09)</w:t>
            </w:r>
          </w:p>
        </w:tc>
      </w:tr>
      <w:tr w14:paraId="444B5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B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6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13 (-2.79,90.3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D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5 (-3.71,107.2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5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8,0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0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8 (-0.3,11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7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8 (-0.43,15.6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0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2,0.97)</w:t>
            </w:r>
          </w:p>
        </w:tc>
      </w:tr>
      <w:tr w14:paraId="0980DEDA"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5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B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99 (-4.48,111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1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07 (-7.87,145.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E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1.04,1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8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9 (-0.22,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B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9 (-0.47,10.5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D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8,1.39)</w:t>
            </w:r>
          </w:p>
        </w:tc>
      </w:tr>
      <w:tr w14:paraId="55BB7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9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iwan (Province of China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9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58 (-3.54,123.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6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.33 (-8.22,225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8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 (2.13,2.2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7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1,3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0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4 (-0.21,7.0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D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1 (2.23,2.4)</w:t>
            </w:r>
          </w:p>
        </w:tc>
      </w:tr>
      <w:tr w14:paraId="5F949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9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2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83 (-2.39,67.0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D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3 (-3.39,76.3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7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7 (0.55,0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7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9 (-0.27,8.2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9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6 (-0.34,9.3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5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6,0.64)</w:t>
            </w:r>
          </w:p>
        </w:tc>
      </w:tr>
      <w:tr w14:paraId="6AF47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7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B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74 (-2.73,83.8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6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94 (-5.74,153.9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E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2.03,2.1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E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-0.09,4.4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3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6 (-0.26,8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2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3 (2.16,2.3)</w:t>
            </w:r>
          </w:p>
        </w:tc>
      </w:tr>
      <w:tr w14:paraId="2B5339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5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9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4 (-0.9,35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9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44 (-1.38,59.5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B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 (1.87,2.0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3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-0.04,1.8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2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-0.07,3.3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2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7 (1.69,1.84)</w:t>
            </w:r>
          </w:p>
        </w:tc>
      </w:tr>
      <w:tr w14:paraId="3ED1C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B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B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63 (-2.86,84.1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A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98 (-3.77,109.2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8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9,0.9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4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2 (-0.15,6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9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1 (-0.21,8.9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5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1,1.18)</w:t>
            </w:r>
          </w:p>
        </w:tc>
      </w:tr>
      <w:tr w14:paraId="7AFF0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5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6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 (-7.58,165.4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1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7.55 (-10.45,212.9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A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88,0.9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5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9 (-0.32,9.0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0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3 (-0.52,12.6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E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0.98,1.14)</w:t>
            </w:r>
          </w:p>
        </w:tc>
      </w:tr>
      <w:tr w14:paraId="4BF2C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A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3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2.26 (-10.38,203.2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0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9 (-13.55,243.8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2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0.42,0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0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1 (-0.44,11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5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2 (-0.66,13.5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0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9 (0.23,0.56)</w:t>
            </w:r>
          </w:p>
        </w:tc>
      </w:tr>
      <w:tr w14:paraId="29B35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3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3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38 (-5.11,137.6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0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.08 (-8.26,167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1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81,0.8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D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3 (-0.28,9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3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6 (-0.43,11.7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8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2,1.04)</w:t>
            </w:r>
          </w:p>
        </w:tc>
      </w:tr>
      <w:tr w14:paraId="2F6B8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C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F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86 (-3.63,101.2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1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81 (-6.54,132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7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9,1.2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5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-0.19,6.2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D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5 (-0.37,9.4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A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9 (1.57,1.62)</w:t>
            </w:r>
          </w:p>
        </w:tc>
      </w:tr>
      <w:tr w14:paraId="3D716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3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ürkiy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B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75 (-5.06,122.2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E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18 (-7.74,157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C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7,0.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E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6 (-0.27,7.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5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1 (-0.43,11.1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3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21,1.29)</w:t>
            </w:r>
          </w:p>
        </w:tc>
      </w:tr>
      <w:tr w14:paraId="6EBE0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7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B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06 (-2.29,68.1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0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52 (-3.11,82.7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9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4,0.6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A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3 (-0.25,9.1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6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4 (-0.36,11.8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B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91,0.95)</w:t>
            </w:r>
          </w:p>
        </w:tc>
      </w:tr>
      <w:tr w14:paraId="5AE64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9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3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01 (-5.93,159.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4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2.71 (-10.19,206.7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E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7,1.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C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2 (-0.24,8.5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4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3 (-0.41,11.2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A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0.95,1.1)</w:t>
            </w:r>
          </w:p>
        </w:tc>
      </w:tr>
      <w:tr w14:paraId="57665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7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A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51 (-1.47,62.3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2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57 (-3.01,86.4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2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5,1.5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F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 (-0.12,4.9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E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7 (-0.23,7.6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7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66,1.77)</w:t>
            </w:r>
          </w:p>
        </w:tc>
      </w:tr>
      <w:tr w14:paraId="004E8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3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E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79 (-3.08,85.6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E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7 (-4.09,97.2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9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6,0.6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8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28,10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1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4 (-0.45,12.8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7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,0.8)</w:t>
            </w:r>
          </w:p>
        </w:tc>
      </w:tr>
      <w:tr w14:paraId="31BE6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F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4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7 (-4.61,114.7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E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6.87 (-8.96,168.2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1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39,1.4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6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4 (-0.23,7.5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7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 (-0.59,13.5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E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9 (1.94,2.05)</w:t>
            </w:r>
          </w:p>
        </w:tc>
      </w:tr>
      <w:tr w14:paraId="4C1B5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9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2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42 (-3.82,110.1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D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34 (-5.24,135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6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3,0.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6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3 (-0.47,15.3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5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74 (-0.71,21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2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1,1.17)</w:t>
            </w:r>
          </w:p>
        </w:tc>
      </w:tr>
      <w:tr w14:paraId="3B8C4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D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D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76 (-2.26,77.0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E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77 (-3.31,105.3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5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1.2,1.3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F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2 (-0.15,6.1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8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8 (-0.23,9.4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A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1.45,1.58)</w:t>
            </w:r>
          </w:p>
        </w:tc>
      </w:tr>
      <w:tr w14:paraId="27C5E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E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C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68 (-5.66,154.6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5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.11 (-8.17,178.3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6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55,0.8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F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69 (-0.67,21.2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E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98 (-1.01,27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B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02,1.29)</w:t>
            </w:r>
          </w:p>
        </w:tc>
      </w:tr>
      <w:tr w14:paraId="41894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E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A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9.8 (-6.57,156.6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0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52 (-7.98,182.1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E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9,0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1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2 (-0.39,11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7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3 (-0.47,13.4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B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6,0.73)</w:t>
            </w:r>
          </w:p>
        </w:tc>
      </w:tr>
      <w:tr w14:paraId="77212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4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7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09 (-4.36,126.3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5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43 (-6.07,149.7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0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5,0.8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7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9 (-0.35,12.1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5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1 (-0.57,17.2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D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1.22,1.39)</w:t>
            </w:r>
          </w:p>
        </w:tc>
      </w:tr>
      <w:tr w14:paraId="507C6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C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A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19 (-2.81,7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B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95 (-3.7,86.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6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6,0.7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7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4 (-0.27,9.6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1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3 (-0.43,11.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D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9,1.04)</w:t>
            </w:r>
          </w:p>
        </w:tc>
      </w:tr>
      <w:tr w14:paraId="0C2CD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4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E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49 (-4.86,141.0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4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14 (-7.23,173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A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6,0.8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7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 (-0.2,7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4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8 (-0.35,8.7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0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1,0.8)</w:t>
            </w:r>
          </w:p>
        </w:tc>
      </w:tr>
      <w:tr w14:paraId="1BACD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B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9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72 (-5.26,135.8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8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07 (-7.35,162.7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6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71,0.7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D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8 (-0.26,8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1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2 (-0.41,10.3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3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81,0.87)</w:t>
            </w:r>
          </w:p>
        </w:tc>
      </w:tr>
      <w:tr w14:paraId="79FC2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2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F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94 (-0.8,30.5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9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93 (-1.89,67.3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4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9 (3,3.3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6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-0.04,1.5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9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 (-0.07,3.4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1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6 (2.87,3.26)</w:t>
            </w:r>
          </w:p>
        </w:tc>
      </w:tr>
      <w:tr w14:paraId="130DB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1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8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17 (-2.04,73.8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E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04 (-3.74,98.1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3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3,1.1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5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-0.09,4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D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4 (-0.16,5.9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5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1.33,1.47)</w:t>
            </w:r>
          </w:p>
        </w:tc>
      </w:tr>
      <w:tr w14:paraId="7AB76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5C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D8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02 (-1.65,59.37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3C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17 (-3.12,93.76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06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1.68,1.72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01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1 (-0.13,5.33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AA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7 (-0.24,9.01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97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6 (1.73,1.8)</w:t>
            </w:r>
          </w:p>
        </w:tc>
      </w:tr>
      <w:tr w14:paraId="309C5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59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E7B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04 (-2.69,86.82)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0B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6 (-3.78,106.53)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2CA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1,0.91)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A1B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4 (-0.18,7.72)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50C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7 (-0.28,9.63)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C1B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3,0.89)</w:t>
            </w:r>
          </w:p>
        </w:tc>
      </w:tr>
    </w:tbl>
    <w:p w14:paraId="4E452F00">
      <w:pPr>
        <w:rPr>
          <w:rFonts w:ascii="Times New Roman" w:hAnsi="Times New Roman" w:cs="Times New Roman"/>
        </w:rPr>
      </w:pPr>
    </w:p>
    <w:p w14:paraId="279965B8">
      <w:pPr>
        <w:rPr>
          <w:rFonts w:ascii="Times New Roman" w:hAnsi="Times New Roman" w:cs="Times New Roman"/>
        </w:rPr>
      </w:pPr>
    </w:p>
    <w:p w14:paraId="0D339612">
      <w:pPr>
        <w:rPr>
          <w:rFonts w:ascii="Times New Roman" w:hAnsi="Times New Roman" w:cs="Times New Roman"/>
        </w:rPr>
      </w:pPr>
    </w:p>
    <w:p w14:paraId="7A3543BB">
      <w:pPr>
        <w:rPr>
          <w:rFonts w:ascii="Times New Roman" w:hAnsi="Times New Roman" w:cs="Times New Roman"/>
        </w:rPr>
      </w:pPr>
    </w:p>
    <w:p w14:paraId="0D60AEA1">
      <w:pPr>
        <w:rPr>
          <w:rFonts w:ascii="Times New Roman" w:hAnsi="Times New Roman" w:cs="Times New Roman"/>
        </w:rPr>
      </w:pPr>
    </w:p>
    <w:p w14:paraId="4185DBD8">
      <w:pPr>
        <w:rPr>
          <w:rFonts w:ascii="Times New Roman" w:hAnsi="Times New Roman" w:cs="Times New Roman"/>
        </w:rPr>
      </w:pPr>
    </w:p>
    <w:p w14:paraId="4AA9A29C">
      <w:pPr>
        <w:rPr>
          <w:rFonts w:ascii="Times New Roman" w:hAnsi="Times New Roman" w:cs="Times New Roman"/>
        </w:rPr>
      </w:pPr>
    </w:p>
    <w:p w14:paraId="21FCC341">
      <w:pPr>
        <w:rPr>
          <w:rFonts w:ascii="Times New Roman" w:hAnsi="Times New Roman" w:cs="Times New Roman"/>
        </w:rPr>
      </w:pPr>
    </w:p>
    <w:p w14:paraId="64B2DB3F">
      <w:pPr>
        <w:rPr>
          <w:rFonts w:ascii="Times New Roman" w:hAnsi="Times New Roman" w:cs="Times New Roman"/>
        </w:rPr>
      </w:pPr>
    </w:p>
    <w:p w14:paraId="3CC72771">
      <w:pPr>
        <w:rPr>
          <w:rFonts w:ascii="Times New Roman" w:hAnsi="Times New Roman" w:cs="Times New Roman"/>
        </w:rPr>
      </w:pPr>
    </w:p>
    <w:p w14:paraId="09577104">
      <w:pPr>
        <w:rPr>
          <w:rFonts w:ascii="Times New Roman" w:hAnsi="Times New Roman" w:cs="Times New Roman"/>
        </w:rPr>
      </w:pPr>
    </w:p>
    <w:p w14:paraId="76E3EA5D">
      <w:pPr>
        <w:rPr>
          <w:rFonts w:ascii="Times New Roman" w:hAnsi="Times New Roman" w:cs="Times New Roman"/>
        </w:rPr>
      </w:pPr>
    </w:p>
    <w:p w14:paraId="22597213">
      <w:pPr>
        <w:rPr>
          <w:rFonts w:ascii="Times New Roman" w:hAnsi="Times New Roman" w:cs="Times New Roman"/>
        </w:rPr>
      </w:pPr>
    </w:p>
    <w:p w14:paraId="00EC5B46"/>
    <w:sectPr>
      <w:footerReference r:id="rId5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82C45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155E7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155E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31929DF"/>
    <w:rsid w:val="0DCD2B57"/>
    <w:rsid w:val="0FDD5480"/>
    <w:rsid w:val="1FA255AF"/>
    <w:rsid w:val="21C070C5"/>
    <w:rsid w:val="22520E99"/>
    <w:rsid w:val="28022613"/>
    <w:rsid w:val="2DFC4550"/>
    <w:rsid w:val="396A616A"/>
    <w:rsid w:val="3E820DA4"/>
    <w:rsid w:val="481D4BC7"/>
    <w:rsid w:val="562E262B"/>
    <w:rsid w:val="5B950B4A"/>
    <w:rsid w:val="7027494D"/>
    <w:rsid w:val="73732C16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678</Words>
  <Characters>21154</Characters>
  <Lines>706</Lines>
  <Paragraphs>198</Paragraphs>
  <TotalTime>0</TotalTime>
  <ScaleCrop>false</ScaleCrop>
  <LinksUpToDate>false</LinksUpToDate>
  <CharactersWithSpaces>2246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2:47:1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7D39AF173F704061B26CD65B77E6E300_13</vt:lpwstr>
  </property>
</Properties>
</file>